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D10" w:rsidRPr="00630044" w:rsidRDefault="00047D10" w:rsidP="00047D1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30044">
        <w:rPr>
          <w:rFonts w:ascii="Times New Roman" w:hAnsi="Times New Roman"/>
          <w:b/>
          <w:color w:val="000000" w:themeColor="text1"/>
          <w:sz w:val="24"/>
          <w:szCs w:val="24"/>
        </w:rPr>
        <w:t>Table S3.</w:t>
      </w:r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630044">
        <w:rPr>
          <w:rFonts w:ascii="Times New Roman" w:hAnsi="Times New Roman"/>
          <w:i/>
          <w:color w:val="000000" w:themeColor="text1"/>
          <w:sz w:val="24"/>
          <w:szCs w:val="24"/>
        </w:rPr>
        <w:t>plsX</w:t>
      </w:r>
      <w:proofErr w:type="spellEnd"/>
      <w:proofErr w:type="gramEnd"/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mutational analysis prim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38"/>
        <w:gridCol w:w="7794"/>
        <w:gridCol w:w="844"/>
      </w:tblGrid>
      <w:tr w:rsidR="00047D10" w:rsidRPr="008362B0" w:rsidTr="00074D2B">
        <w:trPr>
          <w:jc w:val="center"/>
        </w:trPr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Primer</w:t>
            </w:r>
          </w:p>
        </w:tc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Sequence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5’ to 3’</w:t>
            </w:r>
          </w:p>
        </w:tc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Gene target</w:t>
            </w:r>
          </w:p>
        </w:tc>
      </w:tr>
      <w:tr w:rsidR="00047D10" w:rsidRPr="008362B0" w:rsidTr="00074D2B">
        <w:trPr>
          <w:jc w:val="center"/>
        </w:trPr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26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Style w:val="ffline"/>
                <w:rFonts w:ascii="Times New Roman" w:hAnsi="Times New Roman"/>
              </w:rPr>
              <w:t>oSG827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18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19</w:t>
            </w:r>
          </w:p>
          <w:p w:rsidR="00047D10" w:rsidRPr="008362B0" w:rsidRDefault="00047D10" w:rsidP="00074D2B">
            <w:pPr>
              <w:pStyle w:val="NoSpacing"/>
              <w:rPr>
                <w:rStyle w:val="ffline"/>
                <w:rFonts w:ascii="Times New Roman" w:hAnsi="Times New Roman"/>
              </w:rPr>
            </w:pPr>
            <w:r w:rsidRPr="008362B0">
              <w:rPr>
                <w:rStyle w:val="ffline"/>
                <w:rFonts w:ascii="Times New Roman" w:hAnsi="Times New Roman"/>
              </w:rPr>
              <w:t>oSG824</w:t>
            </w:r>
          </w:p>
          <w:p w:rsidR="00047D10" w:rsidRPr="008362B0" w:rsidRDefault="00047D10" w:rsidP="00074D2B">
            <w:pPr>
              <w:pStyle w:val="NoSpacing"/>
              <w:rPr>
                <w:rStyle w:val="ffline"/>
                <w:rFonts w:ascii="Times New Roman" w:hAnsi="Times New Roman"/>
              </w:rPr>
            </w:pPr>
            <w:r w:rsidRPr="008362B0">
              <w:rPr>
                <w:rStyle w:val="ffline"/>
                <w:rFonts w:ascii="Times New Roman" w:hAnsi="Times New Roman"/>
              </w:rPr>
              <w:t>oSG825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47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48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49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50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51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</w:rPr>
            </w:pPr>
            <w:r w:rsidRPr="008362B0">
              <w:rPr>
                <w:rFonts w:ascii="Times New Roman" w:hAnsi="Times New Roman"/>
              </w:rPr>
              <w:t>oSG852</w:t>
            </w:r>
          </w:p>
        </w:tc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Style w:val="ffline"/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Fonts w:ascii="Times New Roman" w:hAnsi="Times New Roman"/>
                <w:caps/>
              </w:rPr>
              <w:t>aattataccatgaataaaag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attgtttatttgttatttttttgtaacgt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Fonts w:ascii="Times New Roman" w:hAnsi="Times New Roman"/>
                <w:caps/>
              </w:rPr>
              <w:t>aattataccatgaataaaagaatcttaaacgttacaaaaaaataacaaat</w:t>
            </w:r>
          </w:p>
          <w:p w:rsidR="00047D10" w:rsidRPr="008362B0" w:rsidRDefault="00047D10" w:rsidP="00074D2B">
            <w:pPr>
              <w:pStyle w:val="NoSpacing"/>
              <w:rPr>
                <w:rStyle w:val="ffline"/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attgtttatttgttat</w:t>
            </w:r>
            <w:r w:rsidRPr="008362B0">
              <w:rPr>
                <w:rFonts w:ascii="Times New Roman" w:hAnsi="Times New Roman"/>
                <w:caps/>
              </w:rPr>
              <w:t>agaac</w:t>
            </w:r>
            <w:r w:rsidRPr="008362B0">
              <w:rPr>
                <w:rStyle w:val="ffline"/>
                <w:rFonts w:ascii="Times New Roman" w:hAnsi="Times New Roman"/>
                <w:caps/>
              </w:rPr>
              <w:t>tgtaa</w:t>
            </w:r>
            <w:r w:rsidRPr="008362B0">
              <w:rPr>
                <w:rFonts w:ascii="Times New Roman" w:hAnsi="Times New Roman"/>
                <w:caps/>
              </w:rPr>
              <w:t>t</w:t>
            </w:r>
            <w:r w:rsidRPr="008362B0">
              <w:rPr>
                <w:rStyle w:val="ffline"/>
                <w:rFonts w:ascii="Times New Roman" w:hAnsi="Times New Roman"/>
                <w:caps/>
              </w:rPr>
              <w:t>gtt</w:t>
            </w:r>
          </w:p>
          <w:p w:rsidR="00047D10" w:rsidRPr="008362B0" w:rsidRDefault="00047D10" w:rsidP="00074D2B">
            <w:pPr>
              <w:pStyle w:val="NoSpacing"/>
              <w:rPr>
                <w:rStyle w:val="ffline"/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attataccatgaataaaagaatcttaaacattacagttctataacaaa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attgtttatttgttatAtttttgtaacgt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Fonts w:ascii="Times New Roman" w:hAnsi="Times New Roman"/>
                <w:caps/>
              </w:rPr>
              <w:t>aattataccatgaataaaagaatcttaaacgttacaaaaaTataacaaa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attgtttatttgttatttttttgtaacAt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Fonts w:ascii="Times New Roman" w:hAnsi="Times New Roman"/>
                <w:caps/>
              </w:rPr>
              <w:t>aattataccatgaataaaagaatcttaaaTgttacaaaaaaataacaaa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Style w:val="ffline"/>
                <w:rFonts w:ascii="Times New Roman" w:hAnsi="Times New Roman"/>
                <w:caps/>
              </w:rPr>
              <w:t>agtagccttaattttgctgaattgtttatttgttatAtttttgtaacAtt</w:t>
            </w:r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8362B0">
              <w:rPr>
                <w:rFonts w:ascii="Times New Roman" w:hAnsi="Times New Roman"/>
                <w:caps/>
              </w:rPr>
              <w:t>aattataccatgaataaaagaatcttaaaTgttacaaaaaTataacaaat</w:t>
            </w:r>
          </w:p>
        </w:tc>
        <w:tc>
          <w:tcPr>
            <w:tcW w:w="0" w:type="auto"/>
          </w:tcPr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047D10" w:rsidRPr="008362B0" w:rsidRDefault="00047D1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8362B0">
              <w:rPr>
                <w:rFonts w:ascii="Times New Roman" w:hAnsi="Times New Roman"/>
                <w:i/>
              </w:rPr>
              <w:t>plsX</w:t>
            </w:r>
            <w:proofErr w:type="spellEnd"/>
          </w:p>
        </w:tc>
      </w:tr>
    </w:tbl>
    <w:p w:rsidR="00047D10" w:rsidRPr="008362B0" w:rsidRDefault="00047D10" w:rsidP="00047D10">
      <w:pPr>
        <w:rPr>
          <w:rFonts w:ascii="Times New Roman" w:hAnsi="Times New Roman"/>
        </w:rPr>
      </w:pPr>
    </w:p>
    <w:p w:rsidR="00047D10" w:rsidRPr="008362B0" w:rsidRDefault="00047D10" w:rsidP="00047D10">
      <w:pPr>
        <w:rPr>
          <w:rFonts w:ascii="Times New Roman" w:hAnsi="Times New Roman"/>
        </w:rPr>
      </w:pPr>
    </w:p>
    <w:p w:rsidR="008951B2" w:rsidRDefault="008951B2"/>
    <w:sectPr w:rsidR="008951B2" w:rsidSect="00895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7D10"/>
    <w:rsid w:val="00047D10"/>
    <w:rsid w:val="008951B2"/>
    <w:rsid w:val="009E3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10"/>
    <w:pPr>
      <w:spacing w:after="20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047D10"/>
    <w:rPr>
      <w:rFonts w:cs="Times New Roman"/>
    </w:rPr>
  </w:style>
  <w:style w:type="paragraph" w:styleId="NoSpacing">
    <w:name w:val="No Spacing"/>
    <w:uiPriority w:val="1"/>
    <w:qFormat/>
    <w:rsid w:val="00047D10"/>
    <w:pPr>
      <w:spacing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>Hewlett-Packard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</dc:creator>
  <cp:lastModifiedBy>Blake</cp:lastModifiedBy>
  <cp:revision>1</cp:revision>
  <dcterms:created xsi:type="dcterms:W3CDTF">2014-08-27T16:36:00Z</dcterms:created>
  <dcterms:modified xsi:type="dcterms:W3CDTF">2014-08-27T16:36:00Z</dcterms:modified>
</cp:coreProperties>
</file>